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BA6AB" w14:textId="77777777" w:rsidR="00EA4411" w:rsidRDefault="00EA4411" w:rsidP="00EA4411">
      <w:pPr>
        <w:pStyle w:val="NoSpacing"/>
        <w:jc w:val="center"/>
      </w:pPr>
      <w:r>
        <w:rPr>
          <w:b/>
          <w:bCs/>
        </w:rPr>
        <w:t xml:space="preserve">Supplementary </w:t>
      </w:r>
      <w:r w:rsidRPr="006D7300">
        <w:rPr>
          <w:b/>
          <w:bCs/>
        </w:rPr>
        <w:t>Table 1</w:t>
      </w:r>
      <w:r>
        <w:t>: Search strategy (modified from Nickel et al., 2021</w:t>
      </w:r>
      <w:r>
        <w:fldChar w:fldCharType="begin">
          <w:fldData xml:space="preserve">PEVuZE5vdGU+PENpdGU+PEF1dGhvcj5OaWNrZWw8L0F1dGhvcj48WWVhcj4yMDIxPC9ZZWFyPjxS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aWNrZWw8L0F1dGhvcj48WWVhcj4yMDIxPC9ZZWFyPjxS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C06AFF">
        <w:rPr>
          <w:noProof/>
          <w:vertAlign w:val="superscript"/>
        </w:rPr>
        <w:t>20</w:t>
      </w:r>
      <w:r>
        <w:fldChar w:fldCharType="end"/>
      </w:r>
      <w:r>
        <w:t>)</w:t>
      </w:r>
    </w:p>
    <w:p w14:paraId="56D591C9" w14:textId="77777777" w:rsidR="00EA4411" w:rsidRDefault="00EA4411" w:rsidP="00EA4411">
      <w:pPr>
        <w:pStyle w:val="NoSpacing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273"/>
        <w:gridCol w:w="2273"/>
        <w:gridCol w:w="2206"/>
      </w:tblGrid>
      <w:tr w:rsidR="00EA4411" w14:paraId="1B07F4A4" w14:textId="77777777" w:rsidTr="008F6C34"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5A46B78B" w14:textId="77777777" w:rsidR="00EA4411" w:rsidRPr="00E1600E" w:rsidRDefault="00EA4411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MEDLIN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65FC3313" w14:textId="77777777" w:rsidR="00EA4411" w:rsidRPr="00E1600E" w:rsidRDefault="00EA4411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Embas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1740491B" w14:textId="77777777" w:rsidR="00EA4411" w:rsidRPr="00E1600E" w:rsidRDefault="00EA4411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PsycINFO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18414530" w14:textId="77777777" w:rsidR="00EA4411" w:rsidRPr="00E1600E" w:rsidRDefault="00EA4411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CINHAL</w:t>
            </w:r>
          </w:p>
        </w:tc>
      </w:tr>
      <w:tr w:rsidR="00EA4411" w14:paraId="14835D53" w14:textId="77777777" w:rsidTr="008F6C34">
        <w:tc>
          <w:tcPr>
            <w:tcW w:w="2434" w:type="dxa"/>
            <w:tcBorders>
              <w:top w:val="single" w:sz="4" w:space="0" w:color="auto"/>
            </w:tcBorders>
          </w:tcPr>
          <w:p w14:paraId="1B4105E1" w14:textId="77777777" w:rsidR="00EA4411" w:rsidRPr="00E1600E" w:rsidRDefault="00EA4411" w:rsidP="008F6C34">
            <w:pPr>
              <w:pStyle w:val="NoSpacing"/>
            </w:pPr>
            <w:r w:rsidRPr="00E1600E">
              <w:t>1. breast*.mp</w:t>
            </w:r>
          </w:p>
          <w:p w14:paraId="288B5B76" w14:textId="77777777" w:rsidR="00EA4411" w:rsidRPr="00E1600E" w:rsidRDefault="00EA4411" w:rsidP="008F6C34">
            <w:pPr>
              <w:pStyle w:val="NoSpacing"/>
            </w:pPr>
            <w:r w:rsidRPr="00E1600E">
              <w:t>2. mammogr*.mp</w:t>
            </w:r>
          </w:p>
          <w:p w14:paraId="054085BA" w14:textId="77777777" w:rsidR="00EA4411" w:rsidRPr="00E1600E" w:rsidRDefault="00EA4411" w:rsidP="008F6C34">
            <w:pPr>
              <w:pStyle w:val="NoSpacing"/>
            </w:pPr>
            <w:r w:rsidRPr="00E1600E">
              <w:t>3. 1 or 2</w:t>
            </w:r>
          </w:p>
          <w:p w14:paraId="1756EB77" w14:textId="77777777" w:rsidR="00EA4411" w:rsidRPr="00E1600E" w:rsidRDefault="00EA4411" w:rsidP="008F6C34">
            <w:pPr>
              <w:pStyle w:val="NoSpacing"/>
            </w:pPr>
            <w:r w:rsidRPr="00E1600E">
              <w:t>4. inform*.mp</w:t>
            </w:r>
          </w:p>
          <w:p w14:paraId="7C940539" w14:textId="77777777" w:rsidR="00EA4411" w:rsidRPr="00E1600E" w:rsidRDefault="00EA4411" w:rsidP="008F6C34">
            <w:pPr>
              <w:pStyle w:val="NoSpacing"/>
            </w:pPr>
            <w:r w:rsidRPr="00E1600E">
              <w:t>5. notif*.mp</w:t>
            </w:r>
          </w:p>
          <w:p w14:paraId="55996978" w14:textId="77777777" w:rsidR="00EA4411" w:rsidRPr="00E1600E" w:rsidRDefault="00EA4411" w:rsidP="008F6C34">
            <w:pPr>
              <w:pStyle w:val="NoSpacing"/>
            </w:pPr>
            <w:r w:rsidRPr="00E1600E">
              <w:t>6. communic*.mp</w:t>
            </w:r>
          </w:p>
          <w:p w14:paraId="797013E8" w14:textId="77777777" w:rsidR="00EA4411" w:rsidRPr="00E1600E" w:rsidRDefault="00EA4411" w:rsidP="008F6C34">
            <w:pPr>
              <w:pStyle w:val="NoSpacing"/>
            </w:pPr>
            <w:r w:rsidRPr="00E1600E">
              <w:t>7. legislat*.mp</w:t>
            </w:r>
          </w:p>
          <w:p w14:paraId="5BB89A06" w14:textId="77777777" w:rsidR="00EA4411" w:rsidRPr="00E1600E" w:rsidRDefault="00EA4411" w:rsidP="008F6C34">
            <w:pPr>
              <w:pStyle w:val="NoSpacing"/>
            </w:pPr>
            <w:r w:rsidRPr="00E1600E">
              <w:t>8. advise*.mp</w:t>
            </w:r>
          </w:p>
          <w:p w14:paraId="53F9C400" w14:textId="77777777" w:rsidR="00EA4411" w:rsidRPr="00E1600E" w:rsidRDefault="00EA4411" w:rsidP="008F6C34">
            <w:pPr>
              <w:pStyle w:val="NoSpacing"/>
            </w:pPr>
            <w:r w:rsidRPr="00E1600E">
              <w:t>9. told.mp</w:t>
            </w:r>
          </w:p>
          <w:p w14:paraId="2FE11C74" w14:textId="77777777" w:rsidR="00EA4411" w:rsidRPr="00E1600E" w:rsidRDefault="00EA4411" w:rsidP="008F6C34">
            <w:pPr>
              <w:pStyle w:val="NoSpacing"/>
            </w:pPr>
            <w:r w:rsidRPr="00E1600E">
              <w:t>10. 4 or 5 or 6 or 7 or 8 or 9</w:t>
            </w:r>
          </w:p>
          <w:p w14:paraId="6A0D498E" w14:textId="77777777" w:rsidR="00EA4411" w:rsidRPr="00E1600E" w:rsidRDefault="00EA4411" w:rsidP="008F6C34">
            <w:pPr>
              <w:pStyle w:val="NoSpacing"/>
            </w:pPr>
            <w:r w:rsidRPr="00E1600E">
              <w:t>11. dens</w:t>
            </w:r>
            <w:proofErr w:type="gramStart"/>
            <w:r w:rsidRPr="00E1600E">
              <w:t>*.</w:t>
            </w:r>
            <w:proofErr w:type="spellStart"/>
            <w:r w:rsidRPr="00E1600E">
              <w:t>ti</w:t>
            </w:r>
            <w:proofErr w:type="spellEnd"/>
            <w:proofErr w:type="gramEnd"/>
          </w:p>
          <w:p w14:paraId="1ACBCE5D" w14:textId="77777777" w:rsidR="00EA4411" w:rsidRPr="00E1600E" w:rsidRDefault="00EA4411" w:rsidP="008F6C34">
            <w:pPr>
              <w:pStyle w:val="NoSpacing"/>
            </w:pPr>
            <w:r w:rsidRPr="00E1600E">
              <w:t>12. 3 and 10 and 11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17B89057" w14:textId="77777777" w:rsidR="00EA4411" w:rsidRPr="00E1600E" w:rsidRDefault="00EA4411" w:rsidP="008F6C34">
            <w:pPr>
              <w:pStyle w:val="NoSpacing"/>
            </w:pPr>
            <w:r w:rsidRPr="00E1600E">
              <w:t>1. breast*.mp</w:t>
            </w:r>
          </w:p>
          <w:p w14:paraId="1E86292F" w14:textId="77777777" w:rsidR="00EA4411" w:rsidRPr="00E1600E" w:rsidRDefault="00EA4411" w:rsidP="008F6C34">
            <w:pPr>
              <w:pStyle w:val="NoSpacing"/>
            </w:pPr>
            <w:r w:rsidRPr="00E1600E">
              <w:t>2. mammogr*.mp</w:t>
            </w:r>
          </w:p>
          <w:p w14:paraId="1BE69FCE" w14:textId="77777777" w:rsidR="00EA4411" w:rsidRPr="00E1600E" w:rsidRDefault="00EA4411" w:rsidP="008F6C34">
            <w:pPr>
              <w:pStyle w:val="NoSpacing"/>
            </w:pPr>
            <w:r w:rsidRPr="00E1600E">
              <w:t>3. 1 or 2</w:t>
            </w:r>
          </w:p>
          <w:p w14:paraId="798D705C" w14:textId="77777777" w:rsidR="00EA4411" w:rsidRPr="00E1600E" w:rsidRDefault="00EA4411" w:rsidP="008F6C34">
            <w:pPr>
              <w:pStyle w:val="NoSpacing"/>
            </w:pPr>
            <w:r w:rsidRPr="00E1600E">
              <w:t>4. inform*.mp</w:t>
            </w:r>
          </w:p>
          <w:p w14:paraId="421C610C" w14:textId="77777777" w:rsidR="00EA4411" w:rsidRPr="00E1600E" w:rsidRDefault="00EA4411" w:rsidP="008F6C34">
            <w:pPr>
              <w:pStyle w:val="NoSpacing"/>
            </w:pPr>
            <w:r w:rsidRPr="00E1600E">
              <w:t>5. notif*.mp</w:t>
            </w:r>
          </w:p>
          <w:p w14:paraId="55C3EB4A" w14:textId="77777777" w:rsidR="00EA4411" w:rsidRPr="00E1600E" w:rsidRDefault="00EA4411" w:rsidP="008F6C34">
            <w:pPr>
              <w:pStyle w:val="NoSpacing"/>
            </w:pPr>
            <w:r w:rsidRPr="00E1600E">
              <w:t>6. communic*.mp</w:t>
            </w:r>
          </w:p>
          <w:p w14:paraId="58265F3B" w14:textId="77777777" w:rsidR="00EA4411" w:rsidRPr="00E1600E" w:rsidRDefault="00EA4411" w:rsidP="008F6C34">
            <w:pPr>
              <w:pStyle w:val="NoSpacing"/>
            </w:pPr>
            <w:r w:rsidRPr="00E1600E">
              <w:t>7. legislat*.mp</w:t>
            </w:r>
          </w:p>
          <w:p w14:paraId="5320431C" w14:textId="77777777" w:rsidR="00EA4411" w:rsidRPr="00E1600E" w:rsidRDefault="00EA4411" w:rsidP="008F6C34">
            <w:pPr>
              <w:pStyle w:val="NoSpacing"/>
            </w:pPr>
            <w:r w:rsidRPr="00E1600E">
              <w:t>8. advise*.mp</w:t>
            </w:r>
          </w:p>
          <w:p w14:paraId="17BB597F" w14:textId="77777777" w:rsidR="00EA4411" w:rsidRPr="00E1600E" w:rsidRDefault="00EA4411" w:rsidP="008F6C34">
            <w:pPr>
              <w:pStyle w:val="NoSpacing"/>
            </w:pPr>
            <w:r w:rsidRPr="00E1600E">
              <w:t>9. told.mp</w:t>
            </w:r>
          </w:p>
          <w:p w14:paraId="09652C31" w14:textId="77777777" w:rsidR="00EA4411" w:rsidRPr="00E1600E" w:rsidRDefault="00EA4411" w:rsidP="008F6C34">
            <w:pPr>
              <w:pStyle w:val="NoSpacing"/>
            </w:pPr>
            <w:r w:rsidRPr="00E1600E">
              <w:t>10. 4 or 5 or 6 or 7 or 8 or 9</w:t>
            </w:r>
          </w:p>
          <w:p w14:paraId="095CF91E" w14:textId="77777777" w:rsidR="00EA4411" w:rsidRPr="00E1600E" w:rsidRDefault="00EA4411" w:rsidP="008F6C34">
            <w:pPr>
              <w:pStyle w:val="NoSpacing"/>
            </w:pPr>
            <w:r w:rsidRPr="00E1600E">
              <w:t>11. dens</w:t>
            </w:r>
            <w:proofErr w:type="gramStart"/>
            <w:r w:rsidRPr="00E1600E">
              <w:t>*.</w:t>
            </w:r>
            <w:proofErr w:type="spellStart"/>
            <w:r w:rsidRPr="00E1600E">
              <w:t>ti</w:t>
            </w:r>
            <w:proofErr w:type="spellEnd"/>
            <w:proofErr w:type="gramEnd"/>
          </w:p>
          <w:p w14:paraId="4ECDB8E8" w14:textId="77777777" w:rsidR="00EA4411" w:rsidRPr="00E1600E" w:rsidRDefault="00EA4411" w:rsidP="008F6C34">
            <w:pPr>
              <w:pStyle w:val="NoSpacing"/>
            </w:pPr>
            <w:r w:rsidRPr="00E1600E">
              <w:t>12. 3 and 10 and 11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453B8149" w14:textId="77777777" w:rsidR="00EA4411" w:rsidRPr="00E1600E" w:rsidRDefault="00EA4411" w:rsidP="008F6C34">
            <w:pPr>
              <w:pStyle w:val="NoSpacing"/>
            </w:pPr>
            <w:r w:rsidRPr="00E1600E">
              <w:t>1. breast*.mp</w:t>
            </w:r>
          </w:p>
          <w:p w14:paraId="16DBA1AB" w14:textId="77777777" w:rsidR="00EA4411" w:rsidRPr="00E1600E" w:rsidRDefault="00EA4411" w:rsidP="008F6C34">
            <w:pPr>
              <w:pStyle w:val="NoSpacing"/>
            </w:pPr>
            <w:r w:rsidRPr="00E1600E">
              <w:t>2. mammogr*.mp</w:t>
            </w:r>
          </w:p>
          <w:p w14:paraId="02D5CFED" w14:textId="77777777" w:rsidR="00EA4411" w:rsidRPr="00E1600E" w:rsidRDefault="00EA4411" w:rsidP="008F6C34">
            <w:pPr>
              <w:pStyle w:val="NoSpacing"/>
            </w:pPr>
            <w:r w:rsidRPr="00E1600E">
              <w:t>3. 1 or 2</w:t>
            </w:r>
          </w:p>
          <w:p w14:paraId="5F96706B" w14:textId="77777777" w:rsidR="00EA4411" w:rsidRPr="00E1600E" w:rsidRDefault="00EA4411" w:rsidP="008F6C34">
            <w:pPr>
              <w:pStyle w:val="NoSpacing"/>
            </w:pPr>
            <w:r w:rsidRPr="00E1600E">
              <w:t>4. inform*.mp</w:t>
            </w:r>
          </w:p>
          <w:p w14:paraId="296390FE" w14:textId="77777777" w:rsidR="00EA4411" w:rsidRPr="00E1600E" w:rsidRDefault="00EA4411" w:rsidP="008F6C34">
            <w:pPr>
              <w:pStyle w:val="NoSpacing"/>
            </w:pPr>
            <w:r w:rsidRPr="00E1600E">
              <w:t>5. notif*.mp</w:t>
            </w:r>
          </w:p>
          <w:p w14:paraId="6BBE1BC4" w14:textId="77777777" w:rsidR="00EA4411" w:rsidRPr="00E1600E" w:rsidRDefault="00EA4411" w:rsidP="008F6C34">
            <w:pPr>
              <w:pStyle w:val="NoSpacing"/>
            </w:pPr>
            <w:r w:rsidRPr="00E1600E">
              <w:t>6. communic*.mp</w:t>
            </w:r>
          </w:p>
          <w:p w14:paraId="773C1095" w14:textId="77777777" w:rsidR="00EA4411" w:rsidRPr="00E1600E" w:rsidRDefault="00EA4411" w:rsidP="008F6C34">
            <w:pPr>
              <w:pStyle w:val="NoSpacing"/>
            </w:pPr>
            <w:r w:rsidRPr="00E1600E">
              <w:t>7. legislat*.mp</w:t>
            </w:r>
          </w:p>
          <w:p w14:paraId="56551100" w14:textId="77777777" w:rsidR="00EA4411" w:rsidRPr="00E1600E" w:rsidRDefault="00EA4411" w:rsidP="008F6C34">
            <w:pPr>
              <w:pStyle w:val="NoSpacing"/>
            </w:pPr>
            <w:r w:rsidRPr="00E1600E">
              <w:t>8. advise*.mp</w:t>
            </w:r>
          </w:p>
          <w:p w14:paraId="187A03FF" w14:textId="77777777" w:rsidR="00EA4411" w:rsidRPr="00E1600E" w:rsidRDefault="00EA4411" w:rsidP="008F6C34">
            <w:pPr>
              <w:pStyle w:val="NoSpacing"/>
            </w:pPr>
            <w:r w:rsidRPr="00E1600E">
              <w:t>9. told.mp</w:t>
            </w:r>
          </w:p>
          <w:p w14:paraId="1BF7FCB2" w14:textId="77777777" w:rsidR="00EA4411" w:rsidRPr="00E1600E" w:rsidRDefault="00EA4411" w:rsidP="008F6C34">
            <w:pPr>
              <w:pStyle w:val="NoSpacing"/>
            </w:pPr>
            <w:r w:rsidRPr="00E1600E">
              <w:t>10. 4 or 5 or 6 or 7 or 8 or 9</w:t>
            </w:r>
          </w:p>
          <w:p w14:paraId="13A5EED7" w14:textId="77777777" w:rsidR="00EA4411" w:rsidRPr="00E1600E" w:rsidRDefault="00EA4411" w:rsidP="008F6C34">
            <w:pPr>
              <w:pStyle w:val="NoSpacing"/>
            </w:pPr>
            <w:r w:rsidRPr="00E1600E">
              <w:t>11. dens</w:t>
            </w:r>
            <w:proofErr w:type="gramStart"/>
            <w:r w:rsidRPr="00E1600E">
              <w:t>*.</w:t>
            </w:r>
            <w:proofErr w:type="spellStart"/>
            <w:r w:rsidRPr="00E1600E">
              <w:t>ti</w:t>
            </w:r>
            <w:proofErr w:type="spellEnd"/>
            <w:proofErr w:type="gramEnd"/>
          </w:p>
          <w:p w14:paraId="5FC86E18" w14:textId="77777777" w:rsidR="00EA4411" w:rsidRPr="00E1600E" w:rsidRDefault="00EA4411" w:rsidP="008F6C34">
            <w:pPr>
              <w:pStyle w:val="NoSpacing"/>
            </w:pPr>
            <w:r w:rsidRPr="00E1600E">
              <w:t>12. 3 and 10 and 11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27346D35" w14:textId="77777777" w:rsidR="00EA4411" w:rsidRPr="00E1600E" w:rsidRDefault="00EA4411" w:rsidP="008F6C34">
            <w:pPr>
              <w:pStyle w:val="NoSpacing"/>
            </w:pPr>
            <w:r w:rsidRPr="00E1600E">
              <w:t xml:space="preserve">S1 AB breast* OR AB </w:t>
            </w:r>
            <w:proofErr w:type="spellStart"/>
            <w:r w:rsidRPr="00E1600E">
              <w:t>mammogr</w:t>
            </w:r>
            <w:proofErr w:type="spellEnd"/>
            <w:r w:rsidRPr="00E1600E">
              <w:t>*</w:t>
            </w:r>
          </w:p>
          <w:p w14:paraId="214E3F9B" w14:textId="77777777" w:rsidR="00EA4411" w:rsidRPr="00E1600E" w:rsidRDefault="00EA4411" w:rsidP="008F6C34">
            <w:pPr>
              <w:pStyle w:val="NoSpacing"/>
            </w:pPr>
            <w:r w:rsidRPr="00E1600E">
              <w:t xml:space="preserve">S2 AB inform* OR AB </w:t>
            </w:r>
            <w:proofErr w:type="spellStart"/>
            <w:r w:rsidRPr="00E1600E">
              <w:t>notif</w:t>
            </w:r>
            <w:proofErr w:type="spellEnd"/>
            <w:r w:rsidRPr="00E1600E">
              <w:t xml:space="preserve">* OR AB </w:t>
            </w:r>
            <w:proofErr w:type="spellStart"/>
            <w:r w:rsidRPr="00E1600E">
              <w:t>communic</w:t>
            </w:r>
            <w:proofErr w:type="spellEnd"/>
            <w:r w:rsidRPr="00E1600E">
              <w:t xml:space="preserve">* OR AB </w:t>
            </w:r>
            <w:proofErr w:type="spellStart"/>
            <w:r w:rsidRPr="00E1600E">
              <w:t>legislat</w:t>
            </w:r>
            <w:proofErr w:type="spellEnd"/>
            <w:r w:rsidRPr="00E1600E">
              <w:t xml:space="preserve">* OR AB advise* OR AB </w:t>
            </w:r>
            <w:proofErr w:type="gramStart"/>
            <w:r w:rsidRPr="00E1600E">
              <w:t>told</w:t>
            </w:r>
            <w:proofErr w:type="gramEnd"/>
          </w:p>
          <w:p w14:paraId="51EADD5F" w14:textId="77777777" w:rsidR="00EA4411" w:rsidRPr="00E1600E" w:rsidRDefault="00EA4411" w:rsidP="008F6C34">
            <w:pPr>
              <w:pStyle w:val="NoSpacing"/>
            </w:pPr>
            <w:r w:rsidRPr="00E1600E">
              <w:t>S3 TI dens*</w:t>
            </w:r>
          </w:p>
          <w:p w14:paraId="3A3B6AF7" w14:textId="77777777" w:rsidR="00EA4411" w:rsidRPr="00E1600E" w:rsidRDefault="00EA4411" w:rsidP="008F6C34">
            <w:pPr>
              <w:pStyle w:val="NoSpacing"/>
            </w:pPr>
            <w:r w:rsidRPr="00E1600E">
              <w:t>S4 SI AND S2 AND S3</w:t>
            </w:r>
          </w:p>
        </w:tc>
      </w:tr>
    </w:tbl>
    <w:p w14:paraId="227B3083" w14:textId="77777777" w:rsidR="00D836DB" w:rsidRDefault="00D836DB"/>
    <w:sectPr w:rsidR="00D83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11"/>
    <w:rsid w:val="003F7D9E"/>
    <w:rsid w:val="008615DB"/>
    <w:rsid w:val="00985474"/>
    <w:rsid w:val="00D836DB"/>
    <w:rsid w:val="00DB1B33"/>
    <w:rsid w:val="00EA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E5A3"/>
  <w15:chartTrackingRefBased/>
  <w15:docId w15:val="{FC0EA046-13E8-4D47-8BF7-62BC7700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4411"/>
    <w:pPr>
      <w:spacing w:after="0" w:line="240" w:lineRule="auto"/>
    </w:pPr>
  </w:style>
  <w:style w:type="table" w:styleId="TableGrid">
    <w:name w:val="Table Grid"/>
    <w:basedOn w:val="TableNormal"/>
    <w:uiPriority w:val="39"/>
    <w:rsid w:val="00EA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A4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Isautier</dc:creator>
  <cp:keywords/>
  <dc:description/>
  <cp:lastModifiedBy>Jennifer Isautier</cp:lastModifiedBy>
  <cp:revision>1</cp:revision>
  <dcterms:created xsi:type="dcterms:W3CDTF">2024-02-19T01:13:00Z</dcterms:created>
  <dcterms:modified xsi:type="dcterms:W3CDTF">2024-02-19T01:14:00Z</dcterms:modified>
</cp:coreProperties>
</file>